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40B6" w:rsidRPr="00F40C0B" w:rsidRDefault="001440B6" w:rsidP="001440B6">
      <w:pPr>
        <w:widowControl w:val="0"/>
        <w:autoSpaceDE w:val="0"/>
        <w:autoSpaceDN w:val="0"/>
        <w:adjustRightInd w:val="0"/>
        <w:spacing w:line="480" w:lineRule="auto"/>
        <w:rPr>
          <w:color w:val="000000"/>
          <w:lang w:val="en-IE"/>
        </w:rPr>
      </w:pPr>
      <w:r w:rsidRPr="00F40C0B">
        <w:rPr>
          <w:b/>
          <w:color w:val="000000"/>
          <w:lang w:val="en-IE"/>
        </w:rPr>
        <w:t xml:space="preserve">Table 3:  </w:t>
      </w:r>
      <w:r w:rsidRPr="00F40C0B">
        <w:rPr>
          <w:color w:val="000000"/>
          <w:lang w:val="en-IE"/>
        </w:rPr>
        <w:t>This table outlines the clinical characteristics of the patients with active and quiescent disease used in this study.</w:t>
      </w:r>
    </w:p>
    <w:p w:rsidR="007F56C1" w:rsidRDefault="007F56C1"/>
    <w:p w:rsidR="001440B6" w:rsidRPr="00F40C0B" w:rsidRDefault="001440B6" w:rsidP="001440B6">
      <w:pPr>
        <w:spacing w:before="240"/>
        <w:rPr>
          <w:b/>
          <w:color w:val="000000"/>
          <w:sz w:val="28"/>
        </w:rPr>
      </w:pPr>
      <w:r w:rsidRPr="00F40C0B">
        <w:rPr>
          <w:b/>
          <w:color w:val="000000"/>
          <w:sz w:val="28"/>
        </w:rPr>
        <w:t>Table 3:  Characteristics of patients with responsive IB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368"/>
        <w:gridCol w:w="2520"/>
        <w:gridCol w:w="2520"/>
        <w:gridCol w:w="2448"/>
      </w:tblGrid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b/>
                <w:color w:val="000000"/>
                <w:sz w:val="18"/>
              </w:rPr>
            </w:pPr>
            <w:r w:rsidRPr="00F40C0B">
              <w:rPr>
                <w:b/>
                <w:color w:val="000000"/>
                <w:sz w:val="18"/>
              </w:rPr>
              <w:t>PATIENT</w:t>
            </w: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b/>
                <w:color w:val="000000"/>
                <w:sz w:val="18"/>
              </w:rPr>
            </w:pPr>
            <w:r w:rsidRPr="00F40C0B">
              <w:rPr>
                <w:b/>
                <w:color w:val="000000"/>
                <w:sz w:val="18"/>
              </w:rPr>
              <w:t>DISEASE ACTIVITY</w:t>
            </w: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b/>
                <w:color w:val="000000"/>
                <w:sz w:val="18"/>
              </w:rPr>
            </w:pPr>
            <w:r w:rsidRPr="00F40C0B">
              <w:rPr>
                <w:b/>
                <w:color w:val="000000"/>
                <w:sz w:val="18"/>
              </w:rPr>
              <w:t>HISTORY &amp; INVESTIGATIONS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b/>
                <w:color w:val="000000"/>
                <w:sz w:val="18"/>
              </w:rPr>
            </w:pPr>
            <w:r w:rsidRPr="00F40C0B">
              <w:rPr>
                <w:b/>
                <w:color w:val="000000"/>
                <w:sz w:val="18"/>
              </w:rPr>
              <w:t>FEATURES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1</w:t>
            </w: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Active</w:t>
            </w: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Clinical symptoms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  <w:lang w:val="en-IE"/>
              </w:rPr>
              <w:t>Abdominal pain.  Loose bloody diarrhoea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  <w:lang w:val="en-IE"/>
              </w:rPr>
              <w:t>Endoscopy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  <w:lang w:val="en-IE"/>
              </w:rPr>
              <w:t xml:space="preserve">Congested </w:t>
            </w:r>
            <w:proofErr w:type="spellStart"/>
            <w:r w:rsidRPr="00F40C0B">
              <w:rPr>
                <w:color w:val="000000"/>
                <w:sz w:val="18"/>
                <w:lang w:val="en-IE"/>
              </w:rPr>
              <w:t>erythematous</w:t>
            </w:r>
            <w:proofErr w:type="spellEnd"/>
            <w:r w:rsidRPr="00F40C0B">
              <w:rPr>
                <w:color w:val="000000"/>
                <w:sz w:val="18"/>
                <w:lang w:val="en-IE"/>
              </w:rPr>
              <w:t xml:space="preserve"> mucosa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Histology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Severe active IBD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 xml:space="preserve">Medications 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None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Quiescent</w:t>
            </w: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Clinical symptoms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Asymptomatic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  <w:lang w:val="en-IE"/>
              </w:rPr>
              <w:t>Endoscopy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Normal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Histology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Quiescent IBD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 xml:space="preserve">Medications 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proofErr w:type="spellStart"/>
            <w:r w:rsidRPr="00F40C0B">
              <w:rPr>
                <w:color w:val="000000"/>
                <w:sz w:val="18"/>
                <w:lang w:val="en-IE"/>
              </w:rPr>
              <w:t>Mesalazine</w:t>
            </w:r>
            <w:proofErr w:type="spellEnd"/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2</w:t>
            </w: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Active</w:t>
            </w: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Clinical symptoms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>Diarrhoea, mucus per rectum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  <w:lang w:val="en-IE"/>
              </w:rPr>
              <w:t>Endoscopy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>Inflamed ulcerated colon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Histology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>Active IBD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 xml:space="preserve">Medications 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proofErr w:type="spellStart"/>
            <w:r w:rsidRPr="00F40C0B">
              <w:rPr>
                <w:color w:val="000000"/>
                <w:sz w:val="18"/>
                <w:lang w:val="en-IE"/>
              </w:rPr>
              <w:t>Mesalazine</w:t>
            </w:r>
            <w:proofErr w:type="spellEnd"/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Quiescent</w:t>
            </w: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Clinical symptoms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>Asymptomatic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  <w:lang w:val="en-IE"/>
              </w:rPr>
              <w:t>Endoscopy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>Normal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Histology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>Normal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 xml:space="preserve">Medications 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proofErr w:type="spellStart"/>
            <w:r w:rsidRPr="00F40C0B">
              <w:rPr>
                <w:color w:val="000000"/>
                <w:sz w:val="18"/>
                <w:lang w:val="en-IE"/>
              </w:rPr>
              <w:t>Mesalazine</w:t>
            </w:r>
            <w:proofErr w:type="spellEnd"/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3</w:t>
            </w: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Active</w:t>
            </w: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Clinical symptoms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>Loose bloody diarrhoea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  <w:lang w:val="en-IE"/>
              </w:rPr>
              <w:t>Endoscopy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>Moderately active colitis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Histology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 xml:space="preserve">Active colitis with </w:t>
            </w:r>
            <w:proofErr w:type="spellStart"/>
            <w:r w:rsidRPr="00F40C0B">
              <w:rPr>
                <w:color w:val="000000"/>
                <w:sz w:val="18"/>
                <w:lang w:val="en-IE"/>
              </w:rPr>
              <w:t>chronicity</w:t>
            </w:r>
            <w:proofErr w:type="spellEnd"/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 xml:space="preserve">Medications 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proofErr w:type="spellStart"/>
            <w:r w:rsidRPr="00F40C0B">
              <w:rPr>
                <w:color w:val="000000"/>
                <w:sz w:val="18"/>
                <w:lang w:val="en-IE"/>
              </w:rPr>
              <w:t>Salazopyrine</w:t>
            </w:r>
            <w:proofErr w:type="spellEnd"/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Quiescent</w:t>
            </w: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Clinical symptoms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>Asymptomatic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  <w:lang w:val="en-IE"/>
              </w:rPr>
              <w:t>Endoscopy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 xml:space="preserve">Normal, but mild </w:t>
            </w:r>
            <w:proofErr w:type="spellStart"/>
            <w:r w:rsidRPr="00F40C0B">
              <w:rPr>
                <w:color w:val="000000"/>
                <w:sz w:val="18"/>
                <w:lang w:val="en-IE"/>
              </w:rPr>
              <w:t>caecitis</w:t>
            </w:r>
            <w:proofErr w:type="spellEnd"/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Histology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>No active colitis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 xml:space="preserve">Medications 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proofErr w:type="spellStart"/>
            <w:r w:rsidRPr="00F40C0B">
              <w:rPr>
                <w:color w:val="000000"/>
                <w:sz w:val="18"/>
                <w:lang w:val="en-IE"/>
              </w:rPr>
              <w:t>Salazopyrine</w:t>
            </w:r>
            <w:proofErr w:type="spellEnd"/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4</w:t>
            </w: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Active</w:t>
            </w: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Clinical symptoms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>Loose bloody diarrhoea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  <w:lang w:val="en-IE"/>
              </w:rPr>
              <w:t>Endoscopy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proofErr w:type="spellStart"/>
            <w:r w:rsidRPr="00F40C0B">
              <w:rPr>
                <w:color w:val="000000"/>
                <w:sz w:val="18"/>
                <w:lang w:val="en-IE"/>
              </w:rPr>
              <w:t>Proctitis</w:t>
            </w:r>
            <w:proofErr w:type="spellEnd"/>
            <w:r w:rsidRPr="00F40C0B">
              <w:rPr>
                <w:color w:val="000000"/>
                <w:sz w:val="18"/>
                <w:lang w:val="en-IE"/>
              </w:rPr>
              <w:t xml:space="preserve"> with </w:t>
            </w:r>
            <w:proofErr w:type="spellStart"/>
            <w:r w:rsidRPr="00F40C0B">
              <w:rPr>
                <w:color w:val="000000"/>
                <w:sz w:val="18"/>
                <w:lang w:val="en-IE"/>
              </w:rPr>
              <w:t>pseudopolyps</w:t>
            </w:r>
            <w:proofErr w:type="spellEnd"/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Histology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>Severe acute IBD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 xml:space="preserve">Medications 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proofErr w:type="spellStart"/>
            <w:r w:rsidRPr="00F40C0B">
              <w:rPr>
                <w:color w:val="000000"/>
                <w:sz w:val="18"/>
                <w:lang w:val="en-IE"/>
              </w:rPr>
              <w:t>Salazopyrine</w:t>
            </w:r>
            <w:proofErr w:type="spellEnd"/>
            <w:r w:rsidRPr="00F40C0B">
              <w:rPr>
                <w:color w:val="000000"/>
                <w:sz w:val="18"/>
                <w:lang w:val="en-IE"/>
              </w:rPr>
              <w:t xml:space="preserve"> and oral steroids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Quiescent</w:t>
            </w: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Clinical symptoms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>Asymptomatic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  <w:lang w:val="en-IE"/>
              </w:rPr>
              <w:t>Endoscopy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 xml:space="preserve">Normal apart from some </w:t>
            </w:r>
            <w:proofErr w:type="spellStart"/>
            <w:r w:rsidRPr="00F40C0B">
              <w:rPr>
                <w:color w:val="000000"/>
                <w:sz w:val="18"/>
                <w:lang w:val="en-IE"/>
              </w:rPr>
              <w:t>pseudopolyps</w:t>
            </w:r>
            <w:proofErr w:type="spellEnd"/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Histology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>Normal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 xml:space="preserve">Medications 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proofErr w:type="spellStart"/>
            <w:r w:rsidRPr="00F40C0B">
              <w:rPr>
                <w:color w:val="000000"/>
                <w:sz w:val="18"/>
                <w:lang w:val="en-IE"/>
              </w:rPr>
              <w:t>Mesalazine</w:t>
            </w:r>
            <w:proofErr w:type="spellEnd"/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5</w:t>
            </w: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Active</w:t>
            </w: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Clinical symptoms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>Loose bloody diarrhoea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  <w:lang w:val="en-IE"/>
              </w:rPr>
              <w:t>Endoscopy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>Moderate to severe colitis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Histology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>Active IBD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 xml:space="preserve">Medications 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proofErr w:type="spellStart"/>
            <w:r w:rsidRPr="00F40C0B">
              <w:rPr>
                <w:color w:val="000000"/>
                <w:sz w:val="18"/>
                <w:lang w:val="en-IE"/>
              </w:rPr>
              <w:t>Mesalazine</w:t>
            </w:r>
            <w:proofErr w:type="spellEnd"/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Quiescent</w:t>
            </w: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Clinical symptoms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>Asymptomatic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  <w:lang w:val="en-IE"/>
              </w:rPr>
              <w:t>Endoscopy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>Normal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Histology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>Normal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 xml:space="preserve">Medications 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proofErr w:type="spellStart"/>
            <w:r w:rsidRPr="00F40C0B">
              <w:rPr>
                <w:color w:val="000000"/>
                <w:sz w:val="18"/>
                <w:lang w:val="en-IE"/>
              </w:rPr>
              <w:t>Mesalazine</w:t>
            </w:r>
            <w:proofErr w:type="spellEnd"/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6</w:t>
            </w: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Active</w:t>
            </w: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Clinical symptoms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>Blood per rectum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  <w:lang w:val="en-IE"/>
              </w:rPr>
              <w:t>Endoscopy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>Inflamed rectal mucosa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Histology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>Moderately active IBD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 xml:space="preserve">Medications 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>Steroids – oral and rectal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Quiescent</w:t>
            </w: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Clinical symptoms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>Asymptomatic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  <w:lang w:val="en-IE"/>
              </w:rPr>
              <w:t>Endoscopy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>Normal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Histology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>No active IBD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 xml:space="preserve">Medications 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proofErr w:type="spellStart"/>
            <w:r w:rsidRPr="00F40C0B">
              <w:rPr>
                <w:color w:val="000000"/>
                <w:sz w:val="18"/>
                <w:lang w:val="en-IE"/>
              </w:rPr>
              <w:t>Olsalazine</w:t>
            </w:r>
            <w:proofErr w:type="spellEnd"/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7</w:t>
            </w: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Active</w:t>
            </w: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Clinical symptoms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>Mucus, blood and pus PR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  <w:lang w:val="en-IE"/>
              </w:rPr>
              <w:t>Endoscopy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>Moderately active UC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Histology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>Moderately active UC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 xml:space="preserve">Medications 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proofErr w:type="spellStart"/>
            <w:r w:rsidRPr="00F40C0B">
              <w:rPr>
                <w:color w:val="000000"/>
                <w:sz w:val="18"/>
                <w:lang w:val="en-IE"/>
              </w:rPr>
              <w:t>Salazopyrine</w:t>
            </w:r>
            <w:proofErr w:type="spellEnd"/>
            <w:r w:rsidRPr="00F40C0B">
              <w:rPr>
                <w:color w:val="000000"/>
                <w:sz w:val="18"/>
                <w:lang w:val="en-IE"/>
              </w:rPr>
              <w:t xml:space="preserve">, </w:t>
            </w:r>
            <w:proofErr w:type="spellStart"/>
            <w:r w:rsidRPr="00F40C0B">
              <w:rPr>
                <w:color w:val="000000"/>
                <w:sz w:val="18"/>
                <w:lang w:val="en-IE"/>
              </w:rPr>
              <w:t>Azathioprine</w:t>
            </w:r>
            <w:proofErr w:type="spellEnd"/>
            <w:r w:rsidRPr="00F40C0B">
              <w:rPr>
                <w:color w:val="000000"/>
                <w:sz w:val="18"/>
                <w:lang w:val="en-IE"/>
              </w:rPr>
              <w:t>, oral steroids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Quiescent</w:t>
            </w: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Clinical symptoms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>Asymptomatic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  <w:lang w:val="en-IE"/>
              </w:rPr>
              <w:t>Endoscopy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>Quiescent UC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Histology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>Normal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 xml:space="preserve">Medications 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proofErr w:type="spellStart"/>
            <w:r w:rsidRPr="00F40C0B">
              <w:rPr>
                <w:color w:val="000000"/>
                <w:sz w:val="18"/>
                <w:lang w:val="en-IE"/>
              </w:rPr>
              <w:t>Salazopyrine</w:t>
            </w:r>
            <w:proofErr w:type="spellEnd"/>
            <w:r w:rsidRPr="00F40C0B">
              <w:rPr>
                <w:color w:val="000000"/>
                <w:sz w:val="18"/>
                <w:lang w:val="en-IE"/>
              </w:rPr>
              <w:t xml:space="preserve">, </w:t>
            </w:r>
            <w:proofErr w:type="spellStart"/>
            <w:r w:rsidRPr="00F40C0B">
              <w:rPr>
                <w:color w:val="000000"/>
                <w:sz w:val="18"/>
                <w:lang w:val="en-IE"/>
              </w:rPr>
              <w:t>Azathioprine</w:t>
            </w:r>
            <w:proofErr w:type="spellEnd"/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8</w:t>
            </w: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Active</w:t>
            </w: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Clinical symptoms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>Loose bloody diarrhoea, mucus pr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  <w:lang w:val="en-IE"/>
              </w:rPr>
              <w:t>Endoscopy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>Moderate to severe distal colitis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Histology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>Severely active IBD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 xml:space="preserve">Medications 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>None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Quiescent</w:t>
            </w: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Clinical symptoms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>Occasional blood PR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  <w:lang w:val="en-IE"/>
              </w:rPr>
              <w:t>Endoscopy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>Normal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Histology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>Unremarkable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 xml:space="preserve">Medications 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>None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9</w:t>
            </w: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Active</w:t>
            </w: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Clinical symptoms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>Intermittent abdominal with blood and mucus PR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  <w:lang w:val="en-IE"/>
              </w:rPr>
              <w:t>Endoscopy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>Left-sided active colitis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Histology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>Severely active IBD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 xml:space="preserve">Medications 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proofErr w:type="spellStart"/>
            <w:r w:rsidRPr="00F40C0B">
              <w:rPr>
                <w:color w:val="000000"/>
                <w:sz w:val="18"/>
                <w:lang w:val="en-IE"/>
              </w:rPr>
              <w:t>Salazopyrine</w:t>
            </w:r>
            <w:proofErr w:type="spellEnd"/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Quiescent</w:t>
            </w: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Clinical symptoms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>Asymptomatic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  <w:lang w:val="en-IE"/>
              </w:rPr>
              <w:t>Endoscopy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>No active colitis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Histology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>Quiescent IBD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 xml:space="preserve">Medications 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proofErr w:type="spellStart"/>
            <w:r w:rsidRPr="00F40C0B">
              <w:rPr>
                <w:color w:val="000000"/>
                <w:sz w:val="18"/>
                <w:lang w:val="en-IE"/>
              </w:rPr>
              <w:t>Salazopyrine</w:t>
            </w:r>
            <w:proofErr w:type="spellEnd"/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10</w:t>
            </w: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Active</w:t>
            </w: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Clinical symptoms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>Diarrhoea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  <w:lang w:val="en-IE"/>
              </w:rPr>
              <w:t>Endoscopy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proofErr w:type="spellStart"/>
            <w:r w:rsidRPr="00F40C0B">
              <w:rPr>
                <w:color w:val="000000"/>
                <w:sz w:val="18"/>
                <w:lang w:val="en-IE"/>
              </w:rPr>
              <w:t>Erythema</w:t>
            </w:r>
            <w:proofErr w:type="spellEnd"/>
            <w:r w:rsidRPr="00F40C0B">
              <w:rPr>
                <w:color w:val="000000"/>
                <w:sz w:val="18"/>
                <w:lang w:val="en-IE"/>
              </w:rPr>
              <w:t>, contact bleeding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Histology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>Moderate to severe active colitis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 xml:space="preserve">Medications 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>None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Quiescent</w:t>
            </w: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Clinical symptoms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>Asymptomatic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  <w:lang w:val="en-IE"/>
              </w:rPr>
              <w:t>Endoscopy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 xml:space="preserve">Mild </w:t>
            </w:r>
            <w:proofErr w:type="spellStart"/>
            <w:r w:rsidRPr="00F40C0B">
              <w:rPr>
                <w:color w:val="000000"/>
                <w:sz w:val="18"/>
                <w:lang w:val="en-IE"/>
              </w:rPr>
              <w:t>erythema</w:t>
            </w:r>
            <w:proofErr w:type="spellEnd"/>
            <w:r w:rsidRPr="00F40C0B">
              <w:rPr>
                <w:color w:val="000000"/>
                <w:sz w:val="18"/>
                <w:lang w:val="en-IE"/>
              </w:rPr>
              <w:t xml:space="preserve"> in rectum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Histology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>Normal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 xml:space="preserve">Medications 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proofErr w:type="spellStart"/>
            <w:r w:rsidRPr="00F40C0B">
              <w:rPr>
                <w:color w:val="000000"/>
                <w:sz w:val="18"/>
                <w:lang w:val="en-IE"/>
              </w:rPr>
              <w:t>Salazopyrine</w:t>
            </w:r>
            <w:proofErr w:type="spellEnd"/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lastRenderedPageBreak/>
              <w:t>11</w:t>
            </w: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Active</w:t>
            </w: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Clinical symptoms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>Bloody diarrhoea with abdominal pain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  <w:lang w:val="en-IE"/>
              </w:rPr>
              <w:t>Endoscopy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>Congested granular mucosa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Histology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>Active IBD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 xml:space="preserve">Medications 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proofErr w:type="spellStart"/>
            <w:r w:rsidRPr="00F40C0B">
              <w:rPr>
                <w:color w:val="000000"/>
                <w:sz w:val="18"/>
                <w:lang w:val="en-IE"/>
              </w:rPr>
              <w:t>Mesalazine</w:t>
            </w:r>
            <w:proofErr w:type="spellEnd"/>
            <w:r w:rsidRPr="00F40C0B">
              <w:rPr>
                <w:color w:val="000000"/>
                <w:sz w:val="18"/>
                <w:lang w:val="en-IE"/>
              </w:rPr>
              <w:t>, Steroids IV and PR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Quiescent</w:t>
            </w: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Clinical symptoms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>Semi-formed bowel motions with normal frequency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  <w:lang w:val="en-IE"/>
              </w:rPr>
              <w:t>Endoscopy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 xml:space="preserve">Mild rectal </w:t>
            </w:r>
            <w:proofErr w:type="spellStart"/>
            <w:r w:rsidRPr="00F40C0B">
              <w:rPr>
                <w:color w:val="000000"/>
                <w:sz w:val="18"/>
                <w:lang w:val="en-IE"/>
              </w:rPr>
              <w:t>erythema</w:t>
            </w:r>
            <w:proofErr w:type="spellEnd"/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>Histology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>Normal</w:t>
            </w:r>
          </w:p>
        </w:tc>
      </w:tr>
      <w:tr w:rsidR="001440B6" w:rsidRPr="00F40C0B" w:rsidTr="00B3466A">
        <w:tc>
          <w:tcPr>
            <w:tcW w:w="136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</w:p>
        </w:tc>
        <w:tc>
          <w:tcPr>
            <w:tcW w:w="2520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</w:rPr>
            </w:pPr>
            <w:r w:rsidRPr="00F40C0B">
              <w:rPr>
                <w:color w:val="000000"/>
                <w:sz w:val="18"/>
              </w:rPr>
              <w:t xml:space="preserve">Medications </w:t>
            </w:r>
          </w:p>
        </w:tc>
        <w:tc>
          <w:tcPr>
            <w:tcW w:w="2448" w:type="dxa"/>
          </w:tcPr>
          <w:p w:rsidR="001440B6" w:rsidRPr="00F40C0B" w:rsidRDefault="001440B6" w:rsidP="00B3466A">
            <w:pPr>
              <w:spacing w:before="240"/>
              <w:rPr>
                <w:color w:val="000000"/>
                <w:sz w:val="18"/>
                <w:lang w:val="en-IE"/>
              </w:rPr>
            </w:pPr>
            <w:r w:rsidRPr="00F40C0B">
              <w:rPr>
                <w:color w:val="000000"/>
                <w:sz w:val="18"/>
                <w:lang w:val="en-IE"/>
              </w:rPr>
              <w:t>Steroids PO and PR</w:t>
            </w:r>
          </w:p>
        </w:tc>
      </w:tr>
    </w:tbl>
    <w:p w:rsidR="001440B6" w:rsidRPr="00F40C0B" w:rsidRDefault="001440B6" w:rsidP="001440B6">
      <w:pPr>
        <w:spacing w:line="360" w:lineRule="auto"/>
        <w:rPr>
          <w:color w:val="000000"/>
          <w:sz w:val="20"/>
          <w:lang w:val="en-IE"/>
        </w:rPr>
      </w:pPr>
    </w:p>
    <w:p w:rsidR="001440B6" w:rsidRDefault="001440B6"/>
    <w:sectPr w:rsidR="001440B6" w:rsidSect="007F56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1440B6"/>
    <w:rsid w:val="001440B6"/>
    <w:rsid w:val="007F56C1"/>
    <w:rsid w:val="00F162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="Times New Roman"/>
        <w:color w:val="000000"/>
        <w:sz w:val="24"/>
        <w:szCs w:val="24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0B6"/>
    <w:pPr>
      <w:spacing w:after="0" w:line="240" w:lineRule="auto"/>
    </w:pPr>
    <w:rPr>
      <w:rFonts w:ascii="Times New Roman" w:eastAsia="Times New Roman" w:hAnsi="Times New Roman"/>
      <w:color w:val="auto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3</Words>
  <Characters>2927</Characters>
  <Application>Microsoft Office Word</Application>
  <DocSecurity>0</DocSecurity>
  <Lines>24</Lines>
  <Paragraphs>6</Paragraphs>
  <ScaleCrop>false</ScaleCrop>
  <Company/>
  <LinksUpToDate>false</LinksUpToDate>
  <CharactersWithSpaces>3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m Akasheh</dc:creator>
  <cp:lastModifiedBy>Nadim Akasheh</cp:lastModifiedBy>
  <cp:revision>1</cp:revision>
  <dcterms:created xsi:type="dcterms:W3CDTF">2012-10-15T13:45:00Z</dcterms:created>
  <dcterms:modified xsi:type="dcterms:W3CDTF">2012-10-15T13:46:00Z</dcterms:modified>
</cp:coreProperties>
</file>